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A11FFF" w14:textId="5757128D" w:rsidR="00604359" w:rsidRDefault="00604359" w:rsidP="00604359">
      <w:pPr>
        <w:widowControl/>
        <w:spacing w:line="276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S</w:t>
      </w:r>
      <w:r>
        <w:rPr>
          <w:rFonts w:ascii="Times New Roman" w:hAnsi="Times New Roman"/>
          <w:kern w:val="0"/>
          <w:sz w:val="24"/>
          <w:szCs w:val="24"/>
        </w:rPr>
        <w:t>Table</w:t>
      </w:r>
      <w:r>
        <w:rPr>
          <w:rFonts w:ascii="Times New Roman" w:hAnsi="Times New Roman"/>
          <w:kern w:val="0"/>
          <w:sz w:val="24"/>
          <w:szCs w:val="24"/>
        </w:rPr>
        <w:t xml:space="preserve">2. The results of FAB subtypes, Karyotypes and FISH using SPRED1 probes for 43 de novo AML patients with reduced </w:t>
      </w:r>
      <w:r>
        <w:rPr>
          <w:rFonts w:ascii="Times New Roman" w:hAnsi="Times New Roman"/>
          <w:i/>
          <w:kern w:val="0"/>
          <w:sz w:val="24"/>
          <w:szCs w:val="24"/>
        </w:rPr>
        <w:t>SPRED1</w:t>
      </w:r>
      <w:r>
        <w:rPr>
          <w:rFonts w:ascii="Times New Roman" w:hAnsi="Times New Roman"/>
          <w:kern w:val="0"/>
          <w:sz w:val="24"/>
          <w:szCs w:val="24"/>
        </w:rPr>
        <w:t xml:space="preserve"> expression</w:t>
      </w:r>
      <w:bookmarkStart w:id="0" w:name="_GoBack"/>
      <w:bookmarkEnd w:id="0"/>
    </w:p>
    <w:p w14:paraId="09556829" w14:textId="77777777" w:rsidR="00604359" w:rsidRDefault="00604359" w:rsidP="00604359">
      <w:pPr>
        <w:widowControl/>
        <w:spacing w:line="276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tbl>
      <w:tblPr>
        <w:tblW w:w="9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5"/>
        <w:gridCol w:w="950"/>
        <w:gridCol w:w="3302"/>
        <w:gridCol w:w="4403"/>
      </w:tblGrid>
      <w:tr w:rsidR="00604359" w14:paraId="6FD3F720" w14:textId="77777777" w:rsidTr="008307E6">
        <w:trPr>
          <w:trHeight w:val="57"/>
        </w:trPr>
        <w:tc>
          <w:tcPr>
            <w:tcW w:w="436" w:type="dxa"/>
          </w:tcPr>
          <w:p w14:paraId="2C899D4D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D</w:t>
            </w:r>
          </w:p>
        </w:tc>
        <w:tc>
          <w:tcPr>
            <w:tcW w:w="932" w:type="dxa"/>
          </w:tcPr>
          <w:p w14:paraId="3664537D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FAB Subtype</w:t>
            </w:r>
          </w:p>
        </w:tc>
        <w:tc>
          <w:tcPr>
            <w:tcW w:w="3240" w:type="dxa"/>
          </w:tcPr>
          <w:p w14:paraId="41E3A4F2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Karyotype </w:t>
            </w:r>
          </w:p>
        </w:tc>
        <w:tc>
          <w:tcPr>
            <w:tcW w:w="4320" w:type="dxa"/>
          </w:tcPr>
          <w:p w14:paraId="553BBD24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FISH</w:t>
            </w:r>
          </w:p>
        </w:tc>
      </w:tr>
      <w:tr w:rsidR="00604359" w14:paraId="3BF79BC6" w14:textId="77777777" w:rsidTr="008307E6">
        <w:trPr>
          <w:trHeight w:val="57"/>
        </w:trPr>
        <w:tc>
          <w:tcPr>
            <w:tcW w:w="436" w:type="dxa"/>
          </w:tcPr>
          <w:p w14:paraId="31BC79CA" w14:textId="77777777" w:rsidR="00604359" w:rsidRDefault="00604359" w:rsidP="008307E6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32" w:type="dxa"/>
          </w:tcPr>
          <w:p w14:paraId="26991B44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2</w:t>
            </w:r>
          </w:p>
        </w:tc>
        <w:tc>
          <w:tcPr>
            <w:tcW w:w="3240" w:type="dxa"/>
            <w:vAlign w:val="center"/>
          </w:tcPr>
          <w:p w14:paraId="5AB7D439" w14:textId="77777777" w:rsidR="00604359" w:rsidRDefault="00604359" w:rsidP="008307E6">
            <w:pPr>
              <w:widowControl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46,XX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,t(7;11)(p15;p15)[16]/46,XX[4]</w:t>
            </w:r>
          </w:p>
        </w:tc>
        <w:tc>
          <w:tcPr>
            <w:tcW w:w="4320" w:type="dxa"/>
          </w:tcPr>
          <w:p w14:paraId="59556459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uc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ish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RP11-644D16 x2/RP11-477P17 x2)[200]</w:t>
            </w:r>
          </w:p>
        </w:tc>
      </w:tr>
      <w:tr w:rsidR="00604359" w14:paraId="3E4DF56B" w14:textId="77777777" w:rsidTr="008307E6">
        <w:trPr>
          <w:trHeight w:val="57"/>
        </w:trPr>
        <w:tc>
          <w:tcPr>
            <w:tcW w:w="436" w:type="dxa"/>
          </w:tcPr>
          <w:p w14:paraId="251FD4EC" w14:textId="77777777" w:rsidR="00604359" w:rsidRDefault="00604359" w:rsidP="008307E6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32" w:type="dxa"/>
          </w:tcPr>
          <w:p w14:paraId="51381AFB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2</w:t>
            </w:r>
          </w:p>
        </w:tc>
        <w:tc>
          <w:tcPr>
            <w:tcW w:w="3240" w:type="dxa"/>
          </w:tcPr>
          <w:p w14:paraId="706FE054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46,XX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[20]</w:t>
            </w:r>
          </w:p>
        </w:tc>
        <w:tc>
          <w:tcPr>
            <w:tcW w:w="4320" w:type="dxa"/>
          </w:tcPr>
          <w:p w14:paraId="0EFDEBDB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uc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ish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RP11-644D16 x2/RP11-477P17 x2)[200]</w:t>
            </w:r>
          </w:p>
        </w:tc>
      </w:tr>
      <w:tr w:rsidR="00604359" w14:paraId="22B966A3" w14:textId="77777777" w:rsidTr="008307E6">
        <w:trPr>
          <w:trHeight w:val="57"/>
        </w:trPr>
        <w:tc>
          <w:tcPr>
            <w:tcW w:w="436" w:type="dxa"/>
          </w:tcPr>
          <w:p w14:paraId="4FCCE0F0" w14:textId="77777777" w:rsidR="00604359" w:rsidRDefault="00604359" w:rsidP="008307E6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32" w:type="dxa"/>
          </w:tcPr>
          <w:p w14:paraId="01DE3394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2</w:t>
            </w:r>
          </w:p>
        </w:tc>
        <w:tc>
          <w:tcPr>
            <w:tcW w:w="3240" w:type="dxa"/>
          </w:tcPr>
          <w:p w14:paraId="446D66D1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46,XY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[20]</w:t>
            </w:r>
          </w:p>
        </w:tc>
        <w:tc>
          <w:tcPr>
            <w:tcW w:w="4320" w:type="dxa"/>
          </w:tcPr>
          <w:p w14:paraId="340E46A8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uc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ish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RP11-644D16 x2/RP11-477P17 x2)[200]</w:t>
            </w:r>
          </w:p>
        </w:tc>
      </w:tr>
      <w:tr w:rsidR="00604359" w14:paraId="078D433C" w14:textId="77777777" w:rsidTr="008307E6">
        <w:trPr>
          <w:trHeight w:val="57"/>
        </w:trPr>
        <w:tc>
          <w:tcPr>
            <w:tcW w:w="436" w:type="dxa"/>
          </w:tcPr>
          <w:p w14:paraId="3DA33942" w14:textId="77777777" w:rsidR="00604359" w:rsidRDefault="00604359" w:rsidP="008307E6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32" w:type="dxa"/>
          </w:tcPr>
          <w:p w14:paraId="39D85BBD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2</w:t>
            </w:r>
          </w:p>
        </w:tc>
        <w:tc>
          <w:tcPr>
            <w:tcW w:w="3240" w:type="dxa"/>
          </w:tcPr>
          <w:p w14:paraId="3C44356E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45,X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,-Y,t(8;21)(q22;q22)[8]/46,XY[12]</w:t>
            </w:r>
          </w:p>
        </w:tc>
        <w:tc>
          <w:tcPr>
            <w:tcW w:w="4320" w:type="dxa"/>
          </w:tcPr>
          <w:p w14:paraId="1FC299A6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uc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ish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RP11-644D16 x2/RP11-477P17 x2)[200]</w:t>
            </w:r>
          </w:p>
        </w:tc>
      </w:tr>
      <w:tr w:rsidR="00604359" w14:paraId="59EFD822" w14:textId="77777777" w:rsidTr="008307E6">
        <w:trPr>
          <w:trHeight w:val="57"/>
        </w:trPr>
        <w:tc>
          <w:tcPr>
            <w:tcW w:w="436" w:type="dxa"/>
          </w:tcPr>
          <w:p w14:paraId="515904AD" w14:textId="77777777" w:rsidR="00604359" w:rsidRDefault="00604359" w:rsidP="008307E6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32" w:type="dxa"/>
          </w:tcPr>
          <w:p w14:paraId="5F153D4F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2</w:t>
            </w:r>
          </w:p>
        </w:tc>
        <w:tc>
          <w:tcPr>
            <w:tcW w:w="3240" w:type="dxa"/>
          </w:tcPr>
          <w:p w14:paraId="4CDDDF15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46,XY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[20] </w:t>
            </w:r>
          </w:p>
        </w:tc>
        <w:tc>
          <w:tcPr>
            <w:tcW w:w="4320" w:type="dxa"/>
          </w:tcPr>
          <w:p w14:paraId="76C40B3B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uc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ish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RP11-644D16 x2/RP11-477P17 x2)[200]</w:t>
            </w:r>
          </w:p>
        </w:tc>
      </w:tr>
      <w:tr w:rsidR="00604359" w14:paraId="36704F47" w14:textId="77777777" w:rsidTr="008307E6">
        <w:trPr>
          <w:trHeight w:val="57"/>
        </w:trPr>
        <w:tc>
          <w:tcPr>
            <w:tcW w:w="436" w:type="dxa"/>
          </w:tcPr>
          <w:p w14:paraId="61437A60" w14:textId="77777777" w:rsidR="00604359" w:rsidRDefault="00604359" w:rsidP="008307E6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32" w:type="dxa"/>
          </w:tcPr>
          <w:p w14:paraId="74BA8F89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2</w:t>
            </w:r>
          </w:p>
        </w:tc>
        <w:tc>
          <w:tcPr>
            <w:tcW w:w="3240" w:type="dxa"/>
          </w:tcPr>
          <w:p w14:paraId="342172BB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47,XY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,-8,+?del(11),+mar[2]/46,idem,-21[4]/46,XY[14]</w:t>
            </w:r>
          </w:p>
        </w:tc>
        <w:tc>
          <w:tcPr>
            <w:tcW w:w="4320" w:type="dxa"/>
          </w:tcPr>
          <w:p w14:paraId="023B426F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uc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ish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RP11-644D16 x2/RP11-477P17 x2)[200]</w:t>
            </w:r>
          </w:p>
        </w:tc>
      </w:tr>
      <w:tr w:rsidR="00604359" w14:paraId="01FEBBC6" w14:textId="77777777" w:rsidTr="008307E6">
        <w:trPr>
          <w:trHeight w:val="57"/>
        </w:trPr>
        <w:tc>
          <w:tcPr>
            <w:tcW w:w="436" w:type="dxa"/>
          </w:tcPr>
          <w:p w14:paraId="0D9E1E0E" w14:textId="77777777" w:rsidR="00604359" w:rsidRDefault="00604359" w:rsidP="008307E6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32" w:type="dxa"/>
          </w:tcPr>
          <w:p w14:paraId="05F3BF9A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2</w:t>
            </w:r>
          </w:p>
        </w:tc>
        <w:tc>
          <w:tcPr>
            <w:tcW w:w="3240" w:type="dxa"/>
          </w:tcPr>
          <w:p w14:paraId="730A397B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46,XX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[20]</w:t>
            </w:r>
          </w:p>
        </w:tc>
        <w:tc>
          <w:tcPr>
            <w:tcW w:w="4320" w:type="dxa"/>
          </w:tcPr>
          <w:p w14:paraId="6A4C08E9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uc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ish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RP11-644D16 x2/RP11-477P17 x2)[200]</w:t>
            </w:r>
          </w:p>
        </w:tc>
      </w:tr>
      <w:tr w:rsidR="00604359" w14:paraId="6503014C" w14:textId="77777777" w:rsidTr="008307E6">
        <w:trPr>
          <w:trHeight w:val="57"/>
        </w:trPr>
        <w:tc>
          <w:tcPr>
            <w:tcW w:w="436" w:type="dxa"/>
          </w:tcPr>
          <w:p w14:paraId="24764857" w14:textId="77777777" w:rsidR="00604359" w:rsidRDefault="00604359" w:rsidP="008307E6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32" w:type="dxa"/>
          </w:tcPr>
          <w:p w14:paraId="68C1E7EE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2</w:t>
            </w:r>
          </w:p>
        </w:tc>
        <w:tc>
          <w:tcPr>
            <w:tcW w:w="3240" w:type="dxa"/>
          </w:tcPr>
          <w:p w14:paraId="71EB7A63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46,XX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[20]</w:t>
            </w:r>
          </w:p>
        </w:tc>
        <w:tc>
          <w:tcPr>
            <w:tcW w:w="4320" w:type="dxa"/>
          </w:tcPr>
          <w:p w14:paraId="71C31B80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uc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ish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RP11-644D16 x2/RP11-477P17 x2)[200]</w:t>
            </w:r>
          </w:p>
        </w:tc>
      </w:tr>
      <w:tr w:rsidR="00604359" w14:paraId="51966786" w14:textId="77777777" w:rsidTr="008307E6">
        <w:trPr>
          <w:trHeight w:val="57"/>
        </w:trPr>
        <w:tc>
          <w:tcPr>
            <w:tcW w:w="436" w:type="dxa"/>
          </w:tcPr>
          <w:p w14:paraId="3F55ADEE" w14:textId="77777777" w:rsidR="00604359" w:rsidRDefault="00604359" w:rsidP="008307E6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32" w:type="dxa"/>
          </w:tcPr>
          <w:p w14:paraId="54FE5DD3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2</w:t>
            </w:r>
          </w:p>
        </w:tc>
        <w:tc>
          <w:tcPr>
            <w:tcW w:w="3240" w:type="dxa"/>
          </w:tcPr>
          <w:p w14:paraId="3D6243BD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46,XX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,t(8;21)(q22;q22)[8]/46,XX[12]</w:t>
            </w:r>
          </w:p>
        </w:tc>
        <w:tc>
          <w:tcPr>
            <w:tcW w:w="4320" w:type="dxa"/>
          </w:tcPr>
          <w:p w14:paraId="7DCD8C90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uc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ish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RP11-644D16 x2/RP11-477P17 x2)[200]</w:t>
            </w:r>
          </w:p>
        </w:tc>
      </w:tr>
      <w:tr w:rsidR="00604359" w14:paraId="74AC89CD" w14:textId="77777777" w:rsidTr="008307E6">
        <w:trPr>
          <w:trHeight w:val="57"/>
        </w:trPr>
        <w:tc>
          <w:tcPr>
            <w:tcW w:w="436" w:type="dxa"/>
          </w:tcPr>
          <w:p w14:paraId="120E5939" w14:textId="77777777" w:rsidR="00604359" w:rsidRDefault="00604359" w:rsidP="008307E6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32" w:type="dxa"/>
          </w:tcPr>
          <w:p w14:paraId="4B819581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2</w:t>
            </w:r>
          </w:p>
        </w:tc>
        <w:tc>
          <w:tcPr>
            <w:tcW w:w="3240" w:type="dxa"/>
          </w:tcPr>
          <w:p w14:paraId="45515FBD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46,XX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[20]</w:t>
            </w:r>
          </w:p>
        </w:tc>
        <w:tc>
          <w:tcPr>
            <w:tcW w:w="4320" w:type="dxa"/>
          </w:tcPr>
          <w:p w14:paraId="5DD2A263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uc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ish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RP11-644D16 x2/RP11-477P17 x2)[200]</w:t>
            </w:r>
          </w:p>
        </w:tc>
      </w:tr>
      <w:tr w:rsidR="00604359" w14:paraId="14E77120" w14:textId="77777777" w:rsidTr="008307E6">
        <w:trPr>
          <w:trHeight w:val="57"/>
        </w:trPr>
        <w:tc>
          <w:tcPr>
            <w:tcW w:w="436" w:type="dxa"/>
          </w:tcPr>
          <w:p w14:paraId="1A2F7583" w14:textId="77777777" w:rsidR="00604359" w:rsidRDefault="00604359" w:rsidP="008307E6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32" w:type="dxa"/>
          </w:tcPr>
          <w:p w14:paraId="29BBD5C4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2</w:t>
            </w:r>
          </w:p>
        </w:tc>
        <w:tc>
          <w:tcPr>
            <w:tcW w:w="3240" w:type="dxa"/>
          </w:tcPr>
          <w:p w14:paraId="26049C5E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45,X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,-X,t(8;21)(q22;q12)[20]</w:t>
            </w:r>
          </w:p>
        </w:tc>
        <w:tc>
          <w:tcPr>
            <w:tcW w:w="4320" w:type="dxa"/>
          </w:tcPr>
          <w:p w14:paraId="19EF85A9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uc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ish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RP11-644D16 x2/RP11-477P17 x2)[200]</w:t>
            </w:r>
          </w:p>
        </w:tc>
      </w:tr>
      <w:tr w:rsidR="00604359" w14:paraId="434025ED" w14:textId="77777777" w:rsidTr="008307E6">
        <w:trPr>
          <w:trHeight w:val="57"/>
        </w:trPr>
        <w:tc>
          <w:tcPr>
            <w:tcW w:w="436" w:type="dxa"/>
          </w:tcPr>
          <w:p w14:paraId="0DEB8C1B" w14:textId="77777777" w:rsidR="00604359" w:rsidRDefault="00604359" w:rsidP="008307E6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932" w:type="dxa"/>
          </w:tcPr>
          <w:p w14:paraId="206A931F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2</w:t>
            </w:r>
          </w:p>
        </w:tc>
        <w:tc>
          <w:tcPr>
            <w:tcW w:w="3240" w:type="dxa"/>
          </w:tcPr>
          <w:p w14:paraId="339ABF4A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46,XY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[20]</w:t>
            </w:r>
          </w:p>
        </w:tc>
        <w:tc>
          <w:tcPr>
            <w:tcW w:w="4320" w:type="dxa"/>
          </w:tcPr>
          <w:p w14:paraId="52A9481B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uc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ish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RP11-644D16 x2/RP11-477P17 x2)[200]</w:t>
            </w:r>
          </w:p>
        </w:tc>
      </w:tr>
      <w:tr w:rsidR="00604359" w14:paraId="37EF2D5F" w14:textId="77777777" w:rsidTr="008307E6">
        <w:trPr>
          <w:trHeight w:val="57"/>
        </w:trPr>
        <w:tc>
          <w:tcPr>
            <w:tcW w:w="436" w:type="dxa"/>
          </w:tcPr>
          <w:p w14:paraId="0EFBC114" w14:textId="77777777" w:rsidR="00604359" w:rsidRDefault="00604359" w:rsidP="008307E6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932" w:type="dxa"/>
          </w:tcPr>
          <w:p w14:paraId="6B2AD6C8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2</w:t>
            </w:r>
          </w:p>
        </w:tc>
        <w:tc>
          <w:tcPr>
            <w:tcW w:w="3240" w:type="dxa"/>
          </w:tcPr>
          <w:p w14:paraId="657EB189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47,XY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,del(2)(p21p24),+del(2),t(8;21)(q22;q22)[20]</w:t>
            </w:r>
          </w:p>
        </w:tc>
        <w:tc>
          <w:tcPr>
            <w:tcW w:w="4320" w:type="dxa"/>
          </w:tcPr>
          <w:p w14:paraId="486DD0C7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uc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ish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RP11-644D16 x2/RP11-477P17 x2)[200]</w:t>
            </w:r>
          </w:p>
        </w:tc>
      </w:tr>
      <w:tr w:rsidR="00604359" w14:paraId="206A1C11" w14:textId="77777777" w:rsidTr="008307E6">
        <w:trPr>
          <w:trHeight w:val="57"/>
        </w:trPr>
        <w:tc>
          <w:tcPr>
            <w:tcW w:w="436" w:type="dxa"/>
          </w:tcPr>
          <w:p w14:paraId="6DAC6F80" w14:textId="77777777" w:rsidR="00604359" w:rsidRDefault="00604359" w:rsidP="008307E6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932" w:type="dxa"/>
          </w:tcPr>
          <w:p w14:paraId="0B3E611D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2</w:t>
            </w:r>
          </w:p>
        </w:tc>
        <w:tc>
          <w:tcPr>
            <w:tcW w:w="3240" w:type="dxa"/>
          </w:tcPr>
          <w:p w14:paraId="73204051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45,X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,-Y[10]/46,XY[10]</w:t>
            </w:r>
          </w:p>
        </w:tc>
        <w:tc>
          <w:tcPr>
            <w:tcW w:w="4320" w:type="dxa"/>
          </w:tcPr>
          <w:p w14:paraId="375058C4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uc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ish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RP11-644D16 x2/RP11-477P17 x2)[200]</w:t>
            </w:r>
          </w:p>
        </w:tc>
      </w:tr>
      <w:tr w:rsidR="00604359" w14:paraId="4C504262" w14:textId="77777777" w:rsidTr="008307E6">
        <w:trPr>
          <w:trHeight w:val="57"/>
        </w:trPr>
        <w:tc>
          <w:tcPr>
            <w:tcW w:w="436" w:type="dxa"/>
          </w:tcPr>
          <w:p w14:paraId="21C368E2" w14:textId="77777777" w:rsidR="00604359" w:rsidRDefault="00604359" w:rsidP="008307E6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932" w:type="dxa"/>
          </w:tcPr>
          <w:p w14:paraId="609B5C20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2</w:t>
            </w:r>
          </w:p>
        </w:tc>
        <w:tc>
          <w:tcPr>
            <w:tcW w:w="3240" w:type="dxa"/>
          </w:tcPr>
          <w:p w14:paraId="432A100A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46,XY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[20]</w:t>
            </w:r>
          </w:p>
        </w:tc>
        <w:tc>
          <w:tcPr>
            <w:tcW w:w="4320" w:type="dxa"/>
          </w:tcPr>
          <w:p w14:paraId="3FB6365C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uc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ish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RP11-644D16 x2/RP11-477P17 x2)[200]</w:t>
            </w:r>
          </w:p>
        </w:tc>
      </w:tr>
      <w:tr w:rsidR="00604359" w14:paraId="10205F81" w14:textId="77777777" w:rsidTr="008307E6">
        <w:trPr>
          <w:trHeight w:val="57"/>
        </w:trPr>
        <w:tc>
          <w:tcPr>
            <w:tcW w:w="436" w:type="dxa"/>
          </w:tcPr>
          <w:p w14:paraId="3E0F9712" w14:textId="77777777" w:rsidR="00604359" w:rsidRDefault="00604359" w:rsidP="008307E6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932" w:type="dxa"/>
          </w:tcPr>
          <w:p w14:paraId="772375D6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3</w:t>
            </w:r>
          </w:p>
        </w:tc>
        <w:tc>
          <w:tcPr>
            <w:tcW w:w="3240" w:type="dxa"/>
          </w:tcPr>
          <w:p w14:paraId="266C8CF4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6,XY,t(15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；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17)(q22;q12)[20]</w:t>
            </w:r>
          </w:p>
        </w:tc>
        <w:tc>
          <w:tcPr>
            <w:tcW w:w="4320" w:type="dxa"/>
          </w:tcPr>
          <w:p w14:paraId="2D682A02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uc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ish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RP11-644D16 x2/RP11-477P17 x2)[200]</w:t>
            </w:r>
          </w:p>
        </w:tc>
      </w:tr>
      <w:tr w:rsidR="00604359" w14:paraId="435F9F90" w14:textId="77777777" w:rsidTr="008307E6">
        <w:trPr>
          <w:trHeight w:val="57"/>
        </w:trPr>
        <w:tc>
          <w:tcPr>
            <w:tcW w:w="436" w:type="dxa"/>
          </w:tcPr>
          <w:p w14:paraId="44FC83FF" w14:textId="77777777" w:rsidR="00604359" w:rsidRDefault="00604359" w:rsidP="008307E6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932" w:type="dxa"/>
          </w:tcPr>
          <w:p w14:paraId="2660A6F4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3</w:t>
            </w:r>
          </w:p>
        </w:tc>
        <w:tc>
          <w:tcPr>
            <w:tcW w:w="3240" w:type="dxa"/>
          </w:tcPr>
          <w:p w14:paraId="64F1A5E5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46,XX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,t(15;17)(q22;q12)[20]</w:t>
            </w:r>
          </w:p>
        </w:tc>
        <w:tc>
          <w:tcPr>
            <w:tcW w:w="4320" w:type="dxa"/>
          </w:tcPr>
          <w:p w14:paraId="2576386E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uc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ish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RP11-644D16 x2/RP11-477P17 x2)[200]</w:t>
            </w:r>
          </w:p>
        </w:tc>
      </w:tr>
      <w:tr w:rsidR="00604359" w14:paraId="7302BF90" w14:textId="77777777" w:rsidTr="008307E6">
        <w:trPr>
          <w:trHeight w:val="57"/>
        </w:trPr>
        <w:tc>
          <w:tcPr>
            <w:tcW w:w="436" w:type="dxa"/>
          </w:tcPr>
          <w:p w14:paraId="46793BB7" w14:textId="77777777" w:rsidR="00604359" w:rsidRDefault="00604359" w:rsidP="008307E6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932" w:type="dxa"/>
          </w:tcPr>
          <w:p w14:paraId="33F4C49B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3</w:t>
            </w:r>
          </w:p>
        </w:tc>
        <w:tc>
          <w:tcPr>
            <w:tcW w:w="3240" w:type="dxa"/>
          </w:tcPr>
          <w:p w14:paraId="50274214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46,XY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, t(15;17)(q22;q12)[20]</w:t>
            </w:r>
          </w:p>
        </w:tc>
        <w:tc>
          <w:tcPr>
            <w:tcW w:w="4320" w:type="dxa"/>
          </w:tcPr>
          <w:p w14:paraId="0D1ED5F5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uc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ish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RP11-644D16 x2/RP11-477P17 x2)[200]</w:t>
            </w:r>
          </w:p>
        </w:tc>
      </w:tr>
      <w:tr w:rsidR="00604359" w14:paraId="78C92BB1" w14:textId="77777777" w:rsidTr="008307E6">
        <w:trPr>
          <w:trHeight w:val="57"/>
        </w:trPr>
        <w:tc>
          <w:tcPr>
            <w:tcW w:w="436" w:type="dxa"/>
          </w:tcPr>
          <w:p w14:paraId="4B7BF3EB" w14:textId="77777777" w:rsidR="00604359" w:rsidRDefault="00604359" w:rsidP="008307E6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932" w:type="dxa"/>
          </w:tcPr>
          <w:p w14:paraId="6D495AE8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3</w:t>
            </w:r>
          </w:p>
        </w:tc>
        <w:tc>
          <w:tcPr>
            <w:tcW w:w="3240" w:type="dxa"/>
          </w:tcPr>
          <w:p w14:paraId="32315CA2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46,XX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,t(2;4)(q33;q32),t(15;17)(q22;q12)[20]</w:t>
            </w:r>
          </w:p>
        </w:tc>
        <w:tc>
          <w:tcPr>
            <w:tcW w:w="4320" w:type="dxa"/>
          </w:tcPr>
          <w:p w14:paraId="2ABB917D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uc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ish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RP11-644D16 x2/RP11-477P17 x2)[200]</w:t>
            </w:r>
          </w:p>
        </w:tc>
      </w:tr>
      <w:tr w:rsidR="00604359" w14:paraId="26E4EF9F" w14:textId="77777777" w:rsidTr="008307E6">
        <w:trPr>
          <w:trHeight w:val="57"/>
        </w:trPr>
        <w:tc>
          <w:tcPr>
            <w:tcW w:w="436" w:type="dxa"/>
          </w:tcPr>
          <w:p w14:paraId="589E29D9" w14:textId="77777777" w:rsidR="00604359" w:rsidRDefault="00604359" w:rsidP="008307E6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32" w:type="dxa"/>
          </w:tcPr>
          <w:p w14:paraId="46B8501C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3</w:t>
            </w:r>
          </w:p>
        </w:tc>
        <w:tc>
          <w:tcPr>
            <w:tcW w:w="3240" w:type="dxa"/>
          </w:tcPr>
          <w:p w14:paraId="27E619B1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46,XX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, t(15;17)(q22;q12)[8]/46,XX[12]</w:t>
            </w:r>
          </w:p>
        </w:tc>
        <w:tc>
          <w:tcPr>
            <w:tcW w:w="4320" w:type="dxa"/>
          </w:tcPr>
          <w:p w14:paraId="417454C5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uc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ish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RP11-644D16 x2/RP11-477P17 x2)[200]</w:t>
            </w:r>
          </w:p>
        </w:tc>
      </w:tr>
      <w:tr w:rsidR="00604359" w14:paraId="080F760A" w14:textId="77777777" w:rsidTr="008307E6">
        <w:trPr>
          <w:trHeight w:val="57"/>
        </w:trPr>
        <w:tc>
          <w:tcPr>
            <w:tcW w:w="436" w:type="dxa"/>
          </w:tcPr>
          <w:p w14:paraId="37C96960" w14:textId="77777777" w:rsidR="00604359" w:rsidRDefault="00604359" w:rsidP="008307E6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932" w:type="dxa"/>
          </w:tcPr>
          <w:p w14:paraId="44DC4DB5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3</w:t>
            </w:r>
          </w:p>
        </w:tc>
        <w:tc>
          <w:tcPr>
            <w:tcW w:w="3240" w:type="dxa"/>
          </w:tcPr>
          <w:p w14:paraId="529DFDAE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46,XX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[20]</w:t>
            </w:r>
          </w:p>
        </w:tc>
        <w:tc>
          <w:tcPr>
            <w:tcW w:w="4320" w:type="dxa"/>
          </w:tcPr>
          <w:p w14:paraId="1219EFC1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uc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ish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RP11-644D16 x2/RP11-477P17 x2)[200]</w:t>
            </w:r>
          </w:p>
        </w:tc>
      </w:tr>
      <w:tr w:rsidR="00604359" w14:paraId="67D1F47E" w14:textId="77777777" w:rsidTr="008307E6">
        <w:trPr>
          <w:trHeight w:val="57"/>
        </w:trPr>
        <w:tc>
          <w:tcPr>
            <w:tcW w:w="436" w:type="dxa"/>
          </w:tcPr>
          <w:p w14:paraId="54301694" w14:textId="77777777" w:rsidR="00604359" w:rsidRDefault="00604359" w:rsidP="008307E6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932" w:type="dxa"/>
          </w:tcPr>
          <w:p w14:paraId="53DF0767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3</w:t>
            </w:r>
          </w:p>
        </w:tc>
        <w:tc>
          <w:tcPr>
            <w:tcW w:w="3240" w:type="dxa"/>
          </w:tcPr>
          <w:p w14:paraId="2E2BD9E1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46,XY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, t(15;17)(q22;q12)[20]</w:t>
            </w:r>
          </w:p>
        </w:tc>
        <w:tc>
          <w:tcPr>
            <w:tcW w:w="4320" w:type="dxa"/>
          </w:tcPr>
          <w:p w14:paraId="63524FF2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uc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ish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RP11-644D16 x2/RP11-477P17 x2)[200]</w:t>
            </w:r>
          </w:p>
        </w:tc>
      </w:tr>
      <w:tr w:rsidR="00604359" w14:paraId="372D71D6" w14:textId="77777777" w:rsidTr="008307E6">
        <w:trPr>
          <w:trHeight w:val="57"/>
        </w:trPr>
        <w:tc>
          <w:tcPr>
            <w:tcW w:w="436" w:type="dxa"/>
          </w:tcPr>
          <w:p w14:paraId="7C9D7018" w14:textId="77777777" w:rsidR="00604359" w:rsidRDefault="00604359" w:rsidP="008307E6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32" w:type="dxa"/>
          </w:tcPr>
          <w:p w14:paraId="3EE23F41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3</w:t>
            </w:r>
          </w:p>
        </w:tc>
        <w:tc>
          <w:tcPr>
            <w:tcW w:w="3240" w:type="dxa"/>
          </w:tcPr>
          <w:p w14:paraId="08A1883E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46,XY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, t(15;17)(q22;q12)[20]</w:t>
            </w:r>
          </w:p>
        </w:tc>
        <w:tc>
          <w:tcPr>
            <w:tcW w:w="4320" w:type="dxa"/>
          </w:tcPr>
          <w:p w14:paraId="37F46E04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uc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ish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RP11-644D16 x2/RP11-477P17 x2)[200]</w:t>
            </w:r>
          </w:p>
        </w:tc>
      </w:tr>
      <w:tr w:rsidR="00604359" w14:paraId="253D4EC6" w14:textId="77777777" w:rsidTr="008307E6">
        <w:trPr>
          <w:trHeight w:val="57"/>
        </w:trPr>
        <w:tc>
          <w:tcPr>
            <w:tcW w:w="436" w:type="dxa"/>
          </w:tcPr>
          <w:p w14:paraId="6574E52C" w14:textId="77777777" w:rsidR="00604359" w:rsidRDefault="00604359" w:rsidP="008307E6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932" w:type="dxa"/>
          </w:tcPr>
          <w:p w14:paraId="5088BF4C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3</w:t>
            </w:r>
          </w:p>
        </w:tc>
        <w:tc>
          <w:tcPr>
            <w:tcW w:w="3240" w:type="dxa"/>
          </w:tcPr>
          <w:p w14:paraId="291F992F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46,XY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, t(15;17)(q22;q12)[12]/46,XY[8]</w:t>
            </w:r>
          </w:p>
        </w:tc>
        <w:tc>
          <w:tcPr>
            <w:tcW w:w="4320" w:type="dxa"/>
          </w:tcPr>
          <w:p w14:paraId="3C4459FF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uc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ish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RP11-644D16 x2/RP11-477P17 x2)[200]</w:t>
            </w:r>
          </w:p>
        </w:tc>
      </w:tr>
      <w:tr w:rsidR="00604359" w14:paraId="2F9E2E3F" w14:textId="77777777" w:rsidTr="008307E6">
        <w:trPr>
          <w:trHeight w:val="57"/>
        </w:trPr>
        <w:tc>
          <w:tcPr>
            <w:tcW w:w="436" w:type="dxa"/>
          </w:tcPr>
          <w:p w14:paraId="3C03D22E" w14:textId="77777777" w:rsidR="00604359" w:rsidRDefault="00604359" w:rsidP="008307E6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932" w:type="dxa"/>
          </w:tcPr>
          <w:p w14:paraId="79A2F6CA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3</w:t>
            </w:r>
          </w:p>
        </w:tc>
        <w:tc>
          <w:tcPr>
            <w:tcW w:w="3240" w:type="dxa"/>
          </w:tcPr>
          <w:p w14:paraId="7BE2998B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47,XX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,+13[12]/46,XX[4]</w:t>
            </w:r>
          </w:p>
        </w:tc>
        <w:tc>
          <w:tcPr>
            <w:tcW w:w="4320" w:type="dxa"/>
          </w:tcPr>
          <w:p w14:paraId="3F295492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uc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ish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RP11-644D16 x2/RP11-477P17 x2)[200]</w:t>
            </w:r>
          </w:p>
        </w:tc>
      </w:tr>
      <w:tr w:rsidR="00604359" w14:paraId="3E496213" w14:textId="77777777" w:rsidTr="008307E6">
        <w:trPr>
          <w:trHeight w:val="57"/>
        </w:trPr>
        <w:tc>
          <w:tcPr>
            <w:tcW w:w="436" w:type="dxa"/>
          </w:tcPr>
          <w:p w14:paraId="6260EC1E" w14:textId="77777777" w:rsidR="00604359" w:rsidRDefault="00604359" w:rsidP="008307E6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932" w:type="dxa"/>
          </w:tcPr>
          <w:p w14:paraId="3B4F34CF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3</w:t>
            </w:r>
          </w:p>
        </w:tc>
        <w:tc>
          <w:tcPr>
            <w:tcW w:w="3240" w:type="dxa"/>
          </w:tcPr>
          <w:p w14:paraId="68A9B0FA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46,XY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, t(15;17)(q22;q12)[8]/47,idem,+21[4]/46,XY[8]</w:t>
            </w:r>
          </w:p>
        </w:tc>
        <w:tc>
          <w:tcPr>
            <w:tcW w:w="4320" w:type="dxa"/>
          </w:tcPr>
          <w:p w14:paraId="50F76779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uc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ish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RP11-644D16 x2/RP11-477P17 x2)[200]</w:t>
            </w:r>
          </w:p>
        </w:tc>
      </w:tr>
      <w:tr w:rsidR="00604359" w14:paraId="484E58A1" w14:textId="77777777" w:rsidTr="008307E6">
        <w:trPr>
          <w:trHeight w:val="57"/>
        </w:trPr>
        <w:tc>
          <w:tcPr>
            <w:tcW w:w="436" w:type="dxa"/>
          </w:tcPr>
          <w:p w14:paraId="204459EE" w14:textId="77777777" w:rsidR="00604359" w:rsidRDefault="00604359" w:rsidP="008307E6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932" w:type="dxa"/>
          </w:tcPr>
          <w:p w14:paraId="793ACFEE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3</w:t>
            </w:r>
          </w:p>
        </w:tc>
        <w:tc>
          <w:tcPr>
            <w:tcW w:w="3240" w:type="dxa"/>
          </w:tcPr>
          <w:p w14:paraId="6047E0CF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46,XY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, t(15;17)(q22;q12)[4]/46,XY[16]</w:t>
            </w:r>
          </w:p>
        </w:tc>
        <w:tc>
          <w:tcPr>
            <w:tcW w:w="4320" w:type="dxa"/>
          </w:tcPr>
          <w:p w14:paraId="40884F13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uc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ish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RP11-644D16 x2/RP11-477P17 x2)[200]</w:t>
            </w:r>
          </w:p>
        </w:tc>
      </w:tr>
      <w:tr w:rsidR="00604359" w14:paraId="499BBD7D" w14:textId="77777777" w:rsidTr="008307E6">
        <w:trPr>
          <w:trHeight w:val="57"/>
        </w:trPr>
        <w:tc>
          <w:tcPr>
            <w:tcW w:w="436" w:type="dxa"/>
          </w:tcPr>
          <w:p w14:paraId="00AAF255" w14:textId="77777777" w:rsidR="00604359" w:rsidRDefault="00604359" w:rsidP="008307E6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932" w:type="dxa"/>
          </w:tcPr>
          <w:p w14:paraId="391F5230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3</w:t>
            </w:r>
          </w:p>
        </w:tc>
        <w:tc>
          <w:tcPr>
            <w:tcW w:w="3240" w:type="dxa"/>
          </w:tcPr>
          <w:p w14:paraId="01A0D4D5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46,XX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, t(15;17)(q22;q12)[20]</w:t>
            </w:r>
          </w:p>
        </w:tc>
        <w:tc>
          <w:tcPr>
            <w:tcW w:w="4320" w:type="dxa"/>
          </w:tcPr>
          <w:p w14:paraId="1211A2B5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uc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ish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RP11-644D16 x2/RP11-477P17 x2)[200]</w:t>
            </w:r>
          </w:p>
        </w:tc>
      </w:tr>
      <w:tr w:rsidR="00604359" w14:paraId="05225E39" w14:textId="77777777" w:rsidTr="008307E6">
        <w:trPr>
          <w:trHeight w:val="57"/>
        </w:trPr>
        <w:tc>
          <w:tcPr>
            <w:tcW w:w="436" w:type="dxa"/>
          </w:tcPr>
          <w:p w14:paraId="76C1518A" w14:textId="77777777" w:rsidR="00604359" w:rsidRDefault="00604359" w:rsidP="008307E6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29</w:t>
            </w:r>
          </w:p>
        </w:tc>
        <w:tc>
          <w:tcPr>
            <w:tcW w:w="932" w:type="dxa"/>
          </w:tcPr>
          <w:p w14:paraId="71621DA8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3</w:t>
            </w:r>
          </w:p>
        </w:tc>
        <w:tc>
          <w:tcPr>
            <w:tcW w:w="3240" w:type="dxa"/>
          </w:tcPr>
          <w:p w14:paraId="5C18A00E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46,XX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, t(15;17)(q22;q12)[20]</w:t>
            </w:r>
          </w:p>
        </w:tc>
        <w:tc>
          <w:tcPr>
            <w:tcW w:w="4320" w:type="dxa"/>
          </w:tcPr>
          <w:p w14:paraId="37C113D3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uc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ish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RP11-644D16 x2/RP11-477P17 x2)[200]</w:t>
            </w:r>
          </w:p>
        </w:tc>
      </w:tr>
      <w:tr w:rsidR="00604359" w14:paraId="7328733E" w14:textId="77777777" w:rsidTr="008307E6">
        <w:trPr>
          <w:trHeight w:val="57"/>
        </w:trPr>
        <w:tc>
          <w:tcPr>
            <w:tcW w:w="436" w:type="dxa"/>
          </w:tcPr>
          <w:p w14:paraId="128558A6" w14:textId="77777777" w:rsidR="00604359" w:rsidRDefault="00604359" w:rsidP="008307E6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932" w:type="dxa"/>
          </w:tcPr>
          <w:p w14:paraId="20A684AA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3</w:t>
            </w:r>
          </w:p>
        </w:tc>
        <w:tc>
          <w:tcPr>
            <w:tcW w:w="3240" w:type="dxa"/>
          </w:tcPr>
          <w:p w14:paraId="2F3C359E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46,XX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[20]</w:t>
            </w:r>
          </w:p>
        </w:tc>
        <w:tc>
          <w:tcPr>
            <w:tcW w:w="4320" w:type="dxa"/>
          </w:tcPr>
          <w:p w14:paraId="33E1A94B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uc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ish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RP11-644D16 x2/RP11-477P17 x2)[200]</w:t>
            </w:r>
          </w:p>
        </w:tc>
      </w:tr>
      <w:tr w:rsidR="00604359" w14:paraId="310E9074" w14:textId="77777777" w:rsidTr="008307E6">
        <w:trPr>
          <w:trHeight w:val="57"/>
        </w:trPr>
        <w:tc>
          <w:tcPr>
            <w:tcW w:w="436" w:type="dxa"/>
          </w:tcPr>
          <w:p w14:paraId="71D9F8EC" w14:textId="77777777" w:rsidR="00604359" w:rsidRDefault="00604359" w:rsidP="008307E6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932" w:type="dxa"/>
          </w:tcPr>
          <w:p w14:paraId="522F690C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3</w:t>
            </w:r>
          </w:p>
        </w:tc>
        <w:tc>
          <w:tcPr>
            <w:tcW w:w="3240" w:type="dxa"/>
          </w:tcPr>
          <w:p w14:paraId="7FDDE02D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46,XX,?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inv(9)(p11q12)[19]/46,idem,t(15;17)(q22;q12)[1]</w:t>
            </w:r>
          </w:p>
        </w:tc>
        <w:tc>
          <w:tcPr>
            <w:tcW w:w="4320" w:type="dxa"/>
          </w:tcPr>
          <w:p w14:paraId="7DEE10FC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uc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ish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RP11-644D16 x2/RP11-477P17 x2)[200]</w:t>
            </w:r>
          </w:p>
        </w:tc>
      </w:tr>
      <w:tr w:rsidR="00604359" w14:paraId="3DE9153E" w14:textId="77777777" w:rsidTr="008307E6">
        <w:trPr>
          <w:trHeight w:val="57"/>
        </w:trPr>
        <w:tc>
          <w:tcPr>
            <w:tcW w:w="436" w:type="dxa"/>
          </w:tcPr>
          <w:p w14:paraId="16C88431" w14:textId="77777777" w:rsidR="00604359" w:rsidRDefault="00604359" w:rsidP="008307E6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932" w:type="dxa"/>
          </w:tcPr>
          <w:p w14:paraId="2583FB4F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3</w:t>
            </w:r>
          </w:p>
        </w:tc>
        <w:tc>
          <w:tcPr>
            <w:tcW w:w="3240" w:type="dxa"/>
          </w:tcPr>
          <w:p w14:paraId="534CBF51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46,XY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[20]  </w:t>
            </w:r>
          </w:p>
        </w:tc>
        <w:tc>
          <w:tcPr>
            <w:tcW w:w="4320" w:type="dxa"/>
          </w:tcPr>
          <w:p w14:paraId="42547A6A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uc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ish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RP11-644D16 x2/RP11-477P17 x2)[200]</w:t>
            </w:r>
          </w:p>
        </w:tc>
      </w:tr>
      <w:tr w:rsidR="00604359" w14:paraId="32E5A4CB" w14:textId="77777777" w:rsidTr="008307E6">
        <w:trPr>
          <w:trHeight w:val="57"/>
        </w:trPr>
        <w:tc>
          <w:tcPr>
            <w:tcW w:w="436" w:type="dxa"/>
          </w:tcPr>
          <w:p w14:paraId="31E0B21B" w14:textId="77777777" w:rsidR="00604359" w:rsidRDefault="00604359" w:rsidP="008307E6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932" w:type="dxa"/>
          </w:tcPr>
          <w:p w14:paraId="141D93B2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3</w:t>
            </w:r>
          </w:p>
        </w:tc>
        <w:tc>
          <w:tcPr>
            <w:tcW w:w="3240" w:type="dxa"/>
          </w:tcPr>
          <w:p w14:paraId="4DB7DDFE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46,XY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t(15;17)(q22;q12)[18]/46,XY[2]</w:t>
            </w:r>
          </w:p>
        </w:tc>
        <w:tc>
          <w:tcPr>
            <w:tcW w:w="4320" w:type="dxa"/>
          </w:tcPr>
          <w:p w14:paraId="21CC3A4F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uc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ish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RP11-644D16 x2/RP11-477P17 x2)[200]</w:t>
            </w:r>
          </w:p>
        </w:tc>
      </w:tr>
      <w:tr w:rsidR="00604359" w14:paraId="3424A4E8" w14:textId="77777777" w:rsidTr="008307E6">
        <w:trPr>
          <w:trHeight w:val="57"/>
        </w:trPr>
        <w:tc>
          <w:tcPr>
            <w:tcW w:w="436" w:type="dxa"/>
          </w:tcPr>
          <w:p w14:paraId="2EEFCD26" w14:textId="77777777" w:rsidR="00604359" w:rsidRDefault="00604359" w:rsidP="008307E6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932" w:type="dxa"/>
          </w:tcPr>
          <w:p w14:paraId="409DF6A2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5</w:t>
            </w:r>
          </w:p>
        </w:tc>
        <w:tc>
          <w:tcPr>
            <w:tcW w:w="3240" w:type="dxa"/>
          </w:tcPr>
          <w:p w14:paraId="070B77CD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46,XX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,t(X;10)(p21;p12),dup(1)(q25q44)[20]</w:t>
            </w:r>
          </w:p>
        </w:tc>
        <w:tc>
          <w:tcPr>
            <w:tcW w:w="4320" w:type="dxa"/>
          </w:tcPr>
          <w:p w14:paraId="5DFFA9DE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uc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ish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RP11-644D16 x2/RP11-477P17 x2)[200]</w:t>
            </w:r>
          </w:p>
        </w:tc>
      </w:tr>
      <w:tr w:rsidR="00604359" w14:paraId="201E75E5" w14:textId="77777777" w:rsidTr="008307E6">
        <w:trPr>
          <w:trHeight w:val="57"/>
        </w:trPr>
        <w:tc>
          <w:tcPr>
            <w:tcW w:w="436" w:type="dxa"/>
          </w:tcPr>
          <w:p w14:paraId="7CD72A66" w14:textId="77777777" w:rsidR="00604359" w:rsidRDefault="00604359" w:rsidP="008307E6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932" w:type="dxa"/>
          </w:tcPr>
          <w:p w14:paraId="65828E41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5</w:t>
            </w:r>
          </w:p>
        </w:tc>
        <w:tc>
          <w:tcPr>
            <w:tcW w:w="3240" w:type="dxa"/>
          </w:tcPr>
          <w:p w14:paraId="5C982F8D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46,XY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[20]</w:t>
            </w:r>
          </w:p>
        </w:tc>
        <w:tc>
          <w:tcPr>
            <w:tcW w:w="4320" w:type="dxa"/>
          </w:tcPr>
          <w:p w14:paraId="55650931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uc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ish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RP11-644D16 x2/RP11-477P17 x2)[200]</w:t>
            </w:r>
          </w:p>
        </w:tc>
      </w:tr>
      <w:tr w:rsidR="00604359" w14:paraId="6C2F5D82" w14:textId="77777777" w:rsidTr="008307E6">
        <w:trPr>
          <w:trHeight w:val="57"/>
        </w:trPr>
        <w:tc>
          <w:tcPr>
            <w:tcW w:w="436" w:type="dxa"/>
          </w:tcPr>
          <w:p w14:paraId="4B9D848B" w14:textId="77777777" w:rsidR="00604359" w:rsidRDefault="00604359" w:rsidP="008307E6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932" w:type="dxa"/>
          </w:tcPr>
          <w:p w14:paraId="74F2A4BB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5</w:t>
            </w:r>
          </w:p>
        </w:tc>
        <w:tc>
          <w:tcPr>
            <w:tcW w:w="3240" w:type="dxa"/>
          </w:tcPr>
          <w:p w14:paraId="1BA68AC7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46,XX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[20]</w:t>
            </w:r>
          </w:p>
        </w:tc>
        <w:tc>
          <w:tcPr>
            <w:tcW w:w="4320" w:type="dxa"/>
          </w:tcPr>
          <w:p w14:paraId="5F26BD0C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uc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ish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RP11-644D16 x2/RP11-477P17 x2)[200]</w:t>
            </w:r>
          </w:p>
        </w:tc>
      </w:tr>
      <w:tr w:rsidR="00604359" w14:paraId="00DA6073" w14:textId="77777777" w:rsidTr="008307E6">
        <w:trPr>
          <w:trHeight w:val="57"/>
        </w:trPr>
        <w:tc>
          <w:tcPr>
            <w:tcW w:w="436" w:type="dxa"/>
          </w:tcPr>
          <w:p w14:paraId="7023307F" w14:textId="77777777" w:rsidR="00604359" w:rsidRDefault="00604359" w:rsidP="008307E6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932" w:type="dxa"/>
          </w:tcPr>
          <w:p w14:paraId="1108641D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5</w:t>
            </w:r>
          </w:p>
        </w:tc>
        <w:tc>
          <w:tcPr>
            <w:tcW w:w="3240" w:type="dxa"/>
          </w:tcPr>
          <w:p w14:paraId="09F55646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47,XY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,+?der(5)[20]</w:t>
            </w:r>
          </w:p>
        </w:tc>
        <w:tc>
          <w:tcPr>
            <w:tcW w:w="4320" w:type="dxa"/>
          </w:tcPr>
          <w:p w14:paraId="23FB7593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uc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ish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RP11-644D16 x2/RP11-477P17 x2)[200]</w:t>
            </w:r>
          </w:p>
        </w:tc>
      </w:tr>
      <w:tr w:rsidR="00604359" w14:paraId="2A5173EC" w14:textId="77777777" w:rsidTr="008307E6">
        <w:trPr>
          <w:trHeight w:val="57"/>
        </w:trPr>
        <w:tc>
          <w:tcPr>
            <w:tcW w:w="436" w:type="dxa"/>
          </w:tcPr>
          <w:p w14:paraId="54B2B94C" w14:textId="77777777" w:rsidR="00604359" w:rsidRDefault="00604359" w:rsidP="008307E6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932" w:type="dxa"/>
          </w:tcPr>
          <w:p w14:paraId="677B882D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5</w:t>
            </w:r>
          </w:p>
        </w:tc>
        <w:tc>
          <w:tcPr>
            <w:tcW w:w="3240" w:type="dxa"/>
          </w:tcPr>
          <w:p w14:paraId="09241D6A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47,XX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,+8[16]/46,XX[4]</w:t>
            </w:r>
          </w:p>
        </w:tc>
        <w:tc>
          <w:tcPr>
            <w:tcW w:w="4320" w:type="dxa"/>
          </w:tcPr>
          <w:p w14:paraId="498910AC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uc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ish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RP11-644D16 x2/RP11-477P17 x2)[200]</w:t>
            </w:r>
          </w:p>
        </w:tc>
      </w:tr>
      <w:tr w:rsidR="00604359" w14:paraId="57D4715A" w14:textId="77777777" w:rsidTr="008307E6">
        <w:trPr>
          <w:trHeight w:val="57"/>
        </w:trPr>
        <w:tc>
          <w:tcPr>
            <w:tcW w:w="436" w:type="dxa"/>
          </w:tcPr>
          <w:p w14:paraId="11D8EB9F" w14:textId="77777777" w:rsidR="00604359" w:rsidRDefault="00604359" w:rsidP="008307E6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932" w:type="dxa"/>
          </w:tcPr>
          <w:p w14:paraId="49D3DFCB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5</w:t>
            </w:r>
          </w:p>
        </w:tc>
        <w:tc>
          <w:tcPr>
            <w:tcW w:w="3240" w:type="dxa"/>
          </w:tcPr>
          <w:p w14:paraId="603D4EF4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46,XX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,-22,+mar[20]</w:t>
            </w:r>
          </w:p>
        </w:tc>
        <w:tc>
          <w:tcPr>
            <w:tcW w:w="4320" w:type="dxa"/>
          </w:tcPr>
          <w:p w14:paraId="2B0AC92C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uc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ish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RP11-644D16 x2/RP11-477P17 x2)[200]</w:t>
            </w:r>
          </w:p>
        </w:tc>
      </w:tr>
      <w:tr w:rsidR="00604359" w14:paraId="6594B61E" w14:textId="77777777" w:rsidTr="008307E6">
        <w:trPr>
          <w:trHeight w:val="57"/>
        </w:trPr>
        <w:tc>
          <w:tcPr>
            <w:tcW w:w="436" w:type="dxa"/>
          </w:tcPr>
          <w:p w14:paraId="0C0D77C5" w14:textId="77777777" w:rsidR="00604359" w:rsidRDefault="00604359" w:rsidP="008307E6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32" w:type="dxa"/>
          </w:tcPr>
          <w:p w14:paraId="7BB86D85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5</w:t>
            </w:r>
          </w:p>
        </w:tc>
        <w:tc>
          <w:tcPr>
            <w:tcW w:w="3240" w:type="dxa"/>
          </w:tcPr>
          <w:p w14:paraId="6D4E86EB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46,XX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,t(6;11)(q27;q23)[16]/46,XX[4]</w:t>
            </w:r>
          </w:p>
        </w:tc>
        <w:tc>
          <w:tcPr>
            <w:tcW w:w="4320" w:type="dxa"/>
          </w:tcPr>
          <w:p w14:paraId="789ACC18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uc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ish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RP11-644D16 x2/RP11-477P17 x2)[200]</w:t>
            </w:r>
          </w:p>
        </w:tc>
      </w:tr>
      <w:tr w:rsidR="00604359" w14:paraId="0E51C95D" w14:textId="77777777" w:rsidTr="008307E6">
        <w:trPr>
          <w:trHeight w:val="57"/>
        </w:trPr>
        <w:tc>
          <w:tcPr>
            <w:tcW w:w="436" w:type="dxa"/>
          </w:tcPr>
          <w:p w14:paraId="151B916A" w14:textId="77777777" w:rsidR="00604359" w:rsidRDefault="00604359" w:rsidP="008307E6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932" w:type="dxa"/>
          </w:tcPr>
          <w:p w14:paraId="5DA6544A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5</w:t>
            </w:r>
          </w:p>
        </w:tc>
        <w:tc>
          <w:tcPr>
            <w:tcW w:w="3240" w:type="dxa"/>
          </w:tcPr>
          <w:p w14:paraId="50FC9158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45,X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,-Y[20]</w:t>
            </w:r>
          </w:p>
        </w:tc>
        <w:tc>
          <w:tcPr>
            <w:tcW w:w="4320" w:type="dxa"/>
          </w:tcPr>
          <w:p w14:paraId="0460BD7B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uc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ish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RP11-644D16 x2/RP11-477P17 x2)[200]</w:t>
            </w:r>
          </w:p>
        </w:tc>
      </w:tr>
      <w:tr w:rsidR="00604359" w14:paraId="53D55599" w14:textId="77777777" w:rsidTr="008307E6">
        <w:trPr>
          <w:trHeight w:val="57"/>
        </w:trPr>
        <w:tc>
          <w:tcPr>
            <w:tcW w:w="436" w:type="dxa"/>
          </w:tcPr>
          <w:p w14:paraId="72A6B8AB" w14:textId="77777777" w:rsidR="00604359" w:rsidRDefault="00604359" w:rsidP="008307E6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932" w:type="dxa"/>
          </w:tcPr>
          <w:p w14:paraId="010767B2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5</w:t>
            </w:r>
          </w:p>
        </w:tc>
        <w:tc>
          <w:tcPr>
            <w:tcW w:w="3240" w:type="dxa"/>
          </w:tcPr>
          <w:p w14:paraId="1421B69D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47,XX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,+8[12]/52,idem,+10,+13,+20,+21,+mar[8]</w:t>
            </w:r>
          </w:p>
        </w:tc>
        <w:tc>
          <w:tcPr>
            <w:tcW w:w="4320" w:type="dxa"/>
          </w:tcPr>
          <w:p w14:paraId="6C67592F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uc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ish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RP11-644D16 x2/RP11-477P17 x2)[200]</w:t>
            </w:r>
          </w:p>
        </w:tc>
      </w:tr>
      <w:tr w:rsidR="00604359" w14:paraId="60E13F9E" w14:textId="77777777" w:rsidTr="008307E6">
        <w:trPr>
          <w:trHeight w:val="57"/>
        </w:trPr>
        <w:tc>
          <w:tcPr>
            <w:tcW w:w="436" w:type="dxa"/>
          </w:tcPr>
          <w:p w14:paraId="3A41B802" w14:textId="77777777" w:rsidR="00604359" w:rsidRDefault="00604359" w:rsidP="008307E6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932" w:type="dxa"/>
          </w:tcPr>
          <w:p w14:paraId="063CEE03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5</w:t>
            </w:r>
          </w:p>
        </w:tc>
        <w:tc>
          <w:tcPr>
            <w:tcW w:w="3240" w:type="dxa"/>
          </w:tcPr>
          <w:p w14:paraId="6A838EED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46,XX,?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inv(16)(p13q22)[20]</w:t>
            </w:r>
          </w:p>
        </w:tc>
        <w:tc>
          <w:tcPr>
            <w:tcW w:w="4320" w:type="dxa"/>
          </w:tcPr>
          <w:p w14:paraId="540F0FE2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uc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ish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RP11-644D16 x2/RP11-477P17 x2)[200]</w:t>
            </w:r>
          </w:p>
        </w:tc>
      </w:tr>
      <w:tr w:rsidR="00604359" w14:paraId="5867D44B" w14:textId="77777777" w:rsidTr="008307E6">
        <w:trPr>
          <w:trHeight w:val="57"/>
        </w:trPr>
        <w:tc>
          <w:tcPr>
            <w:tcW w:w="436" w:type="dxa"/>
          </w:tcPr>
          <w:p w14:paraId="3C528D87" w14:textId="77777777" w:rsidR="00604359" w:rsidRDefault="00604359" w:rsidP="008307E6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932" w:type="dxa"/>
          </w:tcPr>
          <w:p w14:paraId="460C5AEB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5</w:t>
            </w:r>
          </w:p>
        </w:tc>
        <w:tc>
          <w:tcPr>
            <w:tcW w:w="3240" w:type="dxa"/>
          </w:tcPr>
          <w:p w14:paraId="6308D245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46,XY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,t(9;22)(q34;q11),13p+[10]/46,idem,15q+[10]</w:t>
            </w:r>
          </w:p>
        </w:tc>
        <w:tc>
          <w:tcPr>
            <w:tcW w:w="4320" w:type="dxa"/>
          </w:tcPr>
          <w:p w14:paraId="6477864B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uc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ish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RP11-644D16 x2/RP11-477P17 x2)[200]</w:t>
            </w:r>
          </w:p>
        </w:tc>
      </w:tr>
      <w:tr w:rsidR="00604359" w14:paraId="5E34A061" w14:textId="77777777" w:rsidTr="008307E6">
        <w:trPr>
          <w:trHeight w:val="57"/>
        </w:trPr>
        <w:tc>
          <w:tcPr>
            <w:tcW w:w="436" w:type="dxa"/>
          </w:tcPr>
          <w:p w14:paraId="2248346A" w14:textId="77777777" w:rsidR="00604359" w:rsidRDefault="00604359" w:rsidP="008307E6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932" w:type="dxa"/>
          </w:tcPr>
          <w:p w14:paraId="470F80F4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5</w:t>
            </w:r>
          </w:p>
        </w:tc>
        <w:tc>
          <w:tcPr>
            <w:tcW w:w="3240" w:type="dxa"/>
          </w:tcPr>
          <w:p w14:paraId="38D2DE31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47,XY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,+8[16]/47,idem,del(9)(q13q22)[4]</w:t>
            </w:r>
          </w:p>
        </w:tc>
        <w:tc>
          <w:tcPr>
            <w:tcW w:w="4320" w:type="dxa"/>
          </w:tcPr>
          <w:p w14:paraId="0CA2D791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uc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ish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RP11-644D16 x2/RP11-477P17 x2)[200]</w:t>
            </w:r>
          </w:p>
        </w:tc>
      </w:tr>
      <w:tr w:rsidR="00604359" w14:paraId="740E971B" w14:textId="77777777" w:rsidTr="008307E6">
        <w:trPr>
          <w:trHeight w:val="57"/>
        </w:trPr>
        <w:tc>
          <w:tcPr>
            <w:tcW w:w="436" w:type="dxa"/>
          </w:tcPr>
          <w:p w14:paraId="23F986C0" w14:textId="77777777" w:rsidR="00604359" w:rsidRDefault="00604359" w:rsidP="008307E6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932" w:type="dxa"/>
          </w:tcPr>
          <w:p w14:paraId="36B3419A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5</w:t>
            </w:r>
          </w:p>
        </w:tc>
        <w:tc>
          <w:tcPr>
            <w:tcW w:w="3240" w:type="dxa"/>
          </w:tcPr>
          <w:p w14:paraId="15E88039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46,XY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[20]</w:t>
            </w:r>
          </w:p>
        </w:tc>
        <w:tc>
          <w:tcPr>
            <w:tcW w:w="4320" w:type="dxa"/>
          </w:tcPr>
          <w:p w14:paraId="138BC4EE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uc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ish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RP11-644D16 x2/RP11-477P17 x2)[200]</w:t>
            </w:r>
          </w:p>
        </w:tc>
      </w:tr>
      <w:tr w:rsidR="00604359" w14:paraId="184829D6" w14:textId="77777777" w:rsidTr="008307E6">
        <w:trPr>
          <w:trHeight w:val="57"/>
        </w:trPr>
        <w:tc>
          <w:tcPr>
            <w:tcW w:w="436" w:type="dxa"/>
          </w:tcPr>
          <w:p w14:paraId="6EC7CCEF" w14:textId="77777777" w:rsidR="00604359" w:rsidRDefault="00604359" w:rsidP="008307E6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932" w:type="dxa"/>
          </w:tcPr>
          <w:p w14:paraId="020DDCD9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6</w:t>
            </w:r>
          </w:p>
        </w:tc>
        <w:tc>
          <w:tcPr>
            <w:tcW w:w="3240" w:type="dxa"/>
          </w:tcPr>
          <w:p w14:paraId="68DE1339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46,XX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[20] </w:t>
            </w:r>
          </w:p>
        </w:tc>
        <w:tc>
          <w:tcPr>
            <w:tcW w:w="4320" w:type="dxa"/>
          </w:tcPr>
          <w:p w14:paraId="2A9459DD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uc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ish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RP11-644D16 x2/RP11-477P17 x2)[200]</w:t>
            </w:r>
          </w:p>
        </w:tc>
      </w:tr>
      <w:tr w:rsidR="00604359" w14:paraId="4889C2B2" w14:textId="77777777" w:rsidTr="008307E6">
        <w:trPr>
          <w:trHeight w:val="57"/>
        </w:trPr>
        <w:tc>
          <w:tcPr>
            <w:tcW w:w="436" w:type="dxa"/>
          </w:tcPr>
          <w:p w14:paraId="2379B336" w14:textId="77777777" w:rsidR="00604359" w:rsidRDefault="00604359" w:rsidP="008307E6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932" w:type="dxa"/>
          </w:tcPr>
          <w:p w14:paraId="0EDCE880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6</w:t>
            </w:r>
          </w:p>
        </w:tc>
        <w:tc>
          <w:tcPr>
            <w:tcW w:w="3240" w:type="dxa"/>
          </w:tcPr>
          <w:p w14:paraId="4BD02DB9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44,XY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,t(2;12)(p21;p13),del(5)(q13q33),del(7)(p15)[20]</w:t>
            </w:r>
          </w:p>
        </w:tc>
        <w:tc>
          <w:tcPr>
            <w:tcW w:w="4320" w:type="dxa"/>
          </w:tcPr>
          <w:p w14:paraId="0C76E708" w14:textId="77777777" w:rsidR="00604359" w:rsidRDefault="00604359" w:rsidP="008307E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uc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ish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>RP11-644D16 x2/RP11-477P17 x2)[200]</w:t>
            </w:r>
          </w:p>
        </w:tc>
      </w:tr>
    </w:tbl>
    <w:p w14:paraId="6840DEB6" w14:textId="77777777" w:rsidR="005D3D68" w:rsidRDefault="005D3D68"/>
    <w:sectPr w:rsidR="005D3D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7626BE" w14:textId="77777777" w:rsidR="00034B69" w:rsidRDefault="00034B69" w:rsidP="00604359">
      <w:r>
        <w:separator/>
      </w:r>
    </w:p>
  </w:endnote>
  <w:endnote w:type="continuationSeparator" w:id="0">
    <w:p w14:paraId="1647EC44" w14:textId="77777777" w:rsidR="00034B69" w:rsidRDefault="00034B69" w:rsidP="006043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6051B6" w14:textId="77777777" w:rsidR="00034B69" w:rsidRDefault="00034B69" w:rsidP="00604359">
      <w:r>
        <w:separator/>
      </w:r>
    </w:p>
  </w:footnote>
  <w:footnote w:type="continuationSeparator" w:id="0">
    <w:p w14:paraId="39618BFE" w14:textId="77777777" w:rsidR="00034B69" w:rsidRDefault="00034B69" w:rsidP="006043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F4C"/>
    <w:rsid w:val="00034B69"/>
    <w:rsid w:val="005D3D68"/>
    <w:rsid w:val="00604359"/>
    <w:rsid w:val="00AC4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FF079F"/>
  <w15:chartTrackingRefBased/>
  <w15:docId w15:val="{211B342A-B5C7-4916-AF71-3ABDE5830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0435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43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43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435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43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4</Words>
  <Characters>3333</Characters>
  <Application>Microsoft Office Word</Application>
  <DocSecurity>0</DocSecurity>
  <Lines>27</Lines>
  <Paragraphs>7</Paragraphs>
  <ScaleCrop>false</ScaleCrop>
  <Company/>
  <LinksUpToDate>false</LinksUpToDate>
  <CharactersWithSpaces>3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莱莱 沈</dc:creator>
  <cp:keywords/>
  <dc:description/>
  <cp:lastModifiedBy>莱莱 沈</cp:lastModifiedBy>
  <cp:revision>2</cp:revision>
  <dcterms:created xsi:type="dcterms:W3CDTF">2019-02-22T07:47:00Z</dcterms:created>
  <dcterms:modified xsi:type="dcterms:W3CDTF">2019-02-22T07:47:00Z</dcterms:modified>
</cp:coreProperties>
</file>